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6F06" w:rsidRPr="004642FA" w:rsidRDefault="00C63EBE" w:rsidP="00906F06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1A1A1A"/>
        </w:rPr>
      </w:pPr>
      <w:proofErr w:type="gramStart"/>
      <w:r>
        <w:rPr>
          <w:rFonts w:ascii="Times New Roman" w:hAnsi="Times New Roman" w:cs="Times New Roman"/>
          <w:b/>
          <w:color w:val="1A1A1A"/>
        </w:rPr>
        <w:t>S5</w:t>
      </w:r>
      <w:bookmarkStart w:id="0" w:name="_GoBack"/>
      <w:bookmarkEnd w:id="0"/>
      <w:r w:rsidR="00906F06">
        <w:rPr>
          <w:rFonts w:ascii="Times New Roman" w:hAnsi="Times New Roman" w:cs="Times New Roman"/>
          <w:b/>
          <w:color w:val="1A1A1A"/>
        </w:rPr>
        <w:t xml:space="preserve"> Table</w:t>
      </w:r>
      <w:r w:rsidR="00906F06" w:rsidRPr="004642FA">
        <w:rPr>
          <w:rFonts w:ascii="Times New Roman" w:hAnsi="Times New Roman" w:cs="Times New Roman"/>
          <w:b/>
          <w:color w:val="1A1A1A"/>
        </w:rPr>
        <w:t>.</w:t>
      </w:r>
      <w:proofErr w:type="gramEnd"/>
      <w:r w:rsidR="00906F06" w:rsidRPr="004642FA">
        <w:rPr>
          <w:rFonts w:ascii="Times New Roman" w:hAnsi="Times New Roman" w:cs="Times New Roman"/>
          <w:color w:val="1A1A1A"/>
        </w:rPr>
        <w:t xml:space="preserve"> </w:t>
      </w:r>
      <w:proofErr w:type="spellStart"/>
      <w:proofErr w:type="gramStart"/>
      <w:r w:rsidR="00906F06" w:rsidRPr="00265F12">
        <w:rPr>
          <w:rFonts w:ascii="Times New Roman" w:hAnsi="Times New Roman" w:cs="Times New Roman"/>
          <w:b/>
          <w:color w:val="1A1A1A"/>
        </w:rPr>
        <w:t>Mol</w:t>
      </w:r>
      <w:proofErr w:type="spellEnd"/>
      <w:r w:rsidR="00906F06" w:rsidRPr="00265F12">
        <w:rPr>
          <w:rFonts w:ascii="Times New Roman" w:hAnsi="Times New Roman" w:cs="Times New Roman"/>
          <w:b/>
          <w:color w:val="1A1A1A"/>
        </w:rPr>
        <w:t xml:space="preserve"> % of lipid molecular species in LPC lipid class in DMSO solvent (0.1%) control and 10</w:t>
      </w:r>
      <w:r w:rsidR="00906F06">
        <w:rPr>
          <w:rFonts w:ascii="Times New Roman" w:hAnsi="Times New Roman" w:cs="Times New Roman"/>
          <w:b/>
          <w:color w:val="1A1A1A"/>
        </w:rPr>
        <w:t xml:space="preserve"> </w:t>
      </w:r>
      <w:r w:rsidR="00906F06" w:rsidRPr="00265F12">
        <w:rPr>
          <w:rFonts w:ascii="Times New Roman" w:hAnsi="Times New Roman" w:cs="Times New Roman"/>
          <w:b/>
          <w:color w:val="1A1A1A"/>
        </w:rPr>
        <w:t>µM DD treated cells</w:t>
      </w:r>
      <w:r w:rsidR="00906F06">
        <w:rPr>
          <w:rFonts w:ascii="Times New Roman" w:hAnsi="Times New Roman" w:cs="Times New Roman"/>
          <w:color w:val="1A1A1A"/>
        </w:rPr>
        <w:t>.</w:t>
      </w:r>
      <w:proofErr w:type="gramEnd"/>
      <w:r w:rsidR="00906F06">
        <w:rPr>
          <w:rFonts w:ascii="Times New Roman" w:hAnsi="Times New Roman" w:cs="Times New Roman"/>
          <w:color w:val="1A1A1A"/>
        </w:rPr>
        <w:t xml:space="preserve"> </w:t>
      </w:r>
      <w:r w:rsidR="00906F06" w:rsidRPr="004642FA">
        <w:rPr>
          <w:rFonts w:ascii="Times New Roman" w:hAnsi="Times New Roman" w:cs="Times New Roman"/>
          <w:color w:val="1A1A1A"/>
        </w:rPr>
        <w:t>Data is average of 5 biological replicates and values in bracket represent standard deviations; ** p&lt;0.05, * p&lt;0.1 as determined by student’s t-test</w:t>
      </w:r>
      <w:r w:rsidR="00906F06">
        <w:rPr>
          <w:rFonts w:ascii="Times New Roman" w:hAnsi="Times New Roman" w:cs="Times New Roman"/>
          <w:color w:val="1A1A1A"/>
        </w:rPr>
        <w:t xml:space="preserve"> compared to solvent control.</w:t>
      </w:r>
    </w:p>
    <w:p w:rsidR="00906F06" w:rsidRDefault="00906F06" w:rsidP="00906F06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Arial"/>
          <w:color w:val="1A1A1A"/>
          <w:szCs w:val="26"/>
        </w:rPr>
      </w:pPr>
    </w:p>
    <w:tbl>
      <w:tblPr>
        <w:tblW w:w="7704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86"/>
        <w:gridCol w:w="794"/>
        <w:gridCol w:w="800"/>
        <w:gridCol w:w="866"/>
        <w:gridCol w:w="800"/>
        <w:gridCol w:w="794"/>
        <w:gridCol w:w="800"/>
        <w:gridCol w:w="866"/>
        <w:gridCol w:w="800"/>
      </w:tblGrid>
      <w:tr w:rsidR="00906F06" w:rsidRPr="00E47374" w:rsidTr="003B4CA6">
        <w:trPr>
          <w:trHeight w:val="300"/>
        </w:trPr>
        <w:tc>
          <w:tcPr>
            <w:tcW w:w="1386" w:type="dxa"/>
            <w:shd w:val="clear" w:color="auto" w:fill="auto"/>
            <w:noWrap/>
            <w:vAlign w:val="bottom"/>
          </w:tcPr>
          <w:p w:rsidR="00906F06" w:rsidRPr="002E79C9" w:rsidRDefault="00906F06" w:rsidP="003B4C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79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18" w:type="dxa"/>
            <w:gridSpan w:val="8"/>
            <w:shd w:val="clear" w:color="auto" w:fill="FFFFFF" w:themeFill="background1"/>
            <w:noWrap/>
            <w:vAlign w:val="bottom"/>
          </w:tcPr>
          <w:p w:rsidR="00906F06" w:rsidRPr="002E79C9" w:rsidRDefault="00906F06" w:rsidP="003B4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79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PC lipid class</w:t>
            </w:r>
          </w:p>
        </w:tc>
      </w:tr>
      <w:tr w:rsidR="00906F06" w:rsidRPr="00E47374" w:rsidTr="003B4CA6">
        <w:trPr>
          <w:trHeight w:val="300"/>
        </w:trPr>
        <w:tc>
          <w:tcPr>
            <w:tcW w:w="1386" w:type="dxa"/>
            <w:shd w:val="clear" w:color="auto" w:fill="auto"/>
            <w:noWrap/>
            <w:vAlign w:val="center"/>
          </w:tcPr>
          <w:p w:rsidR="00906F06" w:rsidRPr="002E79C9" w:rsidRDefault="00906F06" w:rsidP="003B4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79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pid Molecular species</w:t>
            </w:r>
          </w:p>
        </w:tc>
        <w:tc>
          <w:tcPr>
            <w:tcW w:w="3206" w:type="dxa"/>
            <w:gridSpan w:val="4"/>
            <w:shd w:val="clear" w:color="auto" w:fill="auto"/>
            <w:noWrap/>
            <w:vAlign w:val="center"/>
          </w:tcPr>
          <w:p w:rsidR="00906F06" w:rsidRPr="002E79C9" w:rsidRDefault="00906F06" w:rsidP="003B4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79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r w:rsidRPr="002E79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</w:t>
            </w:r>
            <w:proofErr w:type="spellEnd"/>
            <w:r w:rsidRPr="002E79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 at 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E79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3112" w:type="dxa"/>
            <w:gridSpan w:val="4"/>
            <w:shd w:val="clear" w:color="auto" w:fill="auto"/>
            <w:noWrap/>
            <w:vAlign w:val="center"/>
          </w:tcPr>
          <w:p w:rsidR="00906F06" w:rsidRPr="002E79C9" w:rsidRDefault="00906F06" w:rsidP="003B4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l</w:t>
            </w:r>
            <w:proofErr w:type="spellEnd"/>
            <w:r w:rsidRPr="002E79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 at 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E79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r</w:t>
            </w:r>
            <w:proofErr w:type="spellEnd"/>
          </w:p>
        </w:tc>
      </w:tr>
      <w:tr w:rsidR="00906F06" w:rsidRPr="00E47374" w:rsidTr="003B4CA6">
        <w:trPr>
          <w:trHeight w:val="300"/>
        </w:trPr>
        <w:tc>
          <w:tcPr>
            <w:tcW w:w="1386" w:type="dxa"/>
            <w:shd w:val="clear" w:color="auto" w:fill="auto"/>
            <w:noWrap/>
            <w:vAlign w:val="bottom"/>
          </w:tcPr>
          <w:p w:rsidR="00906F06" w:rsidRPr="00645C4E" w:rsidRDefault="00906F06" w:rsidP="003B4C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5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94" w:type="dxa"/>
            <w:gridSpan w:val="2"/>
            <w:shd w:val="clear" w:color="auto" w:fill="auto"/>
            <w:noWrap/>
            <w:vAlign w:val="center"/>
          </w:tcPr>
          <w:p w:rsidR="00906F06" w:rsidRPr="002E79C9" w:rsidRDefault="00906F06" w:rsidP="003B4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79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MSO (0.1%)</w:t>
            </w:r>
          </w:p>
        </w:tc>
        <w:tc>
          <w:tcPr>
            <w:tcW w:w="1612" w:type="dxa"/>
            <w:gridSpan w:val="2"/>
            <w:shd w:val="clear" w:color="auto" w:fill="auto"/>
            <w:noWrap/>
            <w:vAlign w:val="center"/>
          </w:tcPr>
          <w:p w:rsidR="00906F06" w:rsidRPr="002E79C9" w:rsidRDefault="00906F06" w:rsidP="003B4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79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µM DD</w:t>
            </w:r>
          </w:p>
        </w:tc>
        <w:tc>
          <w:tcPr>
            <w:tcW w:w="1594" w:type="dxa"/>
            <w:gridSpan w:val="2"/>
            <w:shd w:val="clear" w:color="auto" w:fill="auto"/>
            <w:noWrap/>
            <w:vAlign w:val="center"/>
          </w:tcPr>
          <w:p w:rsidR="00906F06" w:rsidRPr="002E79C9" w:rsidRDefault="00906F06" w:rsidP="003B4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79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MSO (0.1%)</w:t>
            </w:r>
          </w:p>
        </w:tc>
        <w:tc>
          <w:tcPr>
            <w:tcW w:w="1518" w:type="dxa"/>
            <w:gridSpan w:val="2"/>
            <w:shd w:val="clear" w:color="auto" w:fill="auto"/>
            <w:noWrap/>
            <w:vAlign w:val="center"/>
          </w:tcPr>
          <w:p w:rsidR="00906F06" w:rsidRPr="002E79C9" w:rsidRDefault="00906F06" w:rsidP="003B4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79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µM DD</w:t>
            </w:r>
          </w:p>
        </w:tc>
      </w:tr>
      <w:tr w:rsidR="00906F06" w:rsidRPr="00E47374" w:rsidTr="003B4CA6">
        <w:trPr>
          <w:trHeight w:val="300"/>
        </w:trPr>
        <w:tc>
          <w:tcPr>
            <w:tcW w:w="1386" w:type="dxa"/>
            <w:shd w:val="clear" w:color="auto" w:fill="auto"/>
            <w:noWrap/>
            <w:vAlign w:val="bottom"/>
          </w:tcPr>
          <w:p w:rsidR="00906F06" w:rsidRPr="002E79C9" w:rsidRDefault="00906F06" w:rsidP="003B4CA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E79C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6:1</w:t>
            </w:r>
          </w:p>
        </w:tc>
        <w:tc>
          <w:tcPr>
            <w:tcW w:w="794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906F06" w:rsidRPr="00645C4E" w:rsidRDefault="00906F06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5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9</w:t>
            </w:r>
          </w:p>
        </w:tc>
        <w:tc>
          <w:tcPr>
            <w:tcW w:w="80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906F06" w:rsidRPr="00645C4E" w:rsidRDefault="00906F06" w:rsidP="003B4C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645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12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906F06" w:rsidRPr="00645C4E" w:rsidRDefault="00906F06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5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8</w:t>
            </w:r>
          </w:p>
        </w:tc>
        <w:tc>
          <w:tcPr>
            <w:tcW w:w="80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906F06" w:rsidRPr="00645C4E" w:rsidRDefault="00906F06" w:rsidP="003B4C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645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94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906F06" w:rsidRPr="00645C4E" w:rsidRDefault="00906F06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5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3</w:t>
            </w:r>
          </w:p>
        </w:tc>
        <w:tc>
          <w:tcPr>
            <w:tcW w:w="80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906F06" w:rsidRPr="00645C4E" w:rsidRDefault="00906F06" w:rsidP="003B4C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645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18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906F06" w:rsidRPr="00645C4E" w:rsidRDefault="00906F06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5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0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906F06" w:rsidRPr="00645C4E" w:rsidRDefault="00906F06" w:rsidP="003B4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645C4E">
              <w:rPr>
                <w:rFonts w:ascii="Times New Roman" w:eastAsia="Times New Roman" w:hAnsi="Times New Roman" w:cs="Times New Roman"/>
                <w:sz w:val="20"/>
                <w:szCs w:val="20"/>
              </w:rPr>
              <w:t>0.05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06F06" w:rsidRPr="00E47374" w:rsidTr="003B4CA6">
        <w:trPr>
          <w:trHeight w:val="300"/>
        </w:trPr>
        <w:tc>
          <w:tcPr>
            <w:tcW w:w="1386" w:type="dxa"/>
            <w:shd w:val="clear" w:color="auto" w:fill="auto"/>
            <w:noWrap/>
            <w:vAlign w:val="bottom"/>
          </w:tcPr>
          <w:p w:rsidR="00906F06" w:rsidRPr="002E79C9" w:rsidRDefault="00906F06" w:rsidP="003B4CA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E79C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6:0</w:t>
            </w:r>
          </w:p>
        </w:tc>
        <w:tc>
          <w:tcPr>
            <w:tcW w:w="794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906F06" w:rsidRPr="00645C4E" w:rsidRDefault="00906F06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5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47</w:t>
            </w:r>
          </w:p>
        </w:tc>
        <w:tc>
          <w:tcPr>
            <w:tcW w:w="80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906F06" w:rsidRPr="00645C4E" w:rsidRDefault="00906F06" w:rsidP="003B4C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645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12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906F06" w:rsidRPr="00645C4E" w:rsidRDefault="00906F06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5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69</w:t>
            </w:r>
          </w:p>
        </w:tc>
        <w:tc>
          <w:tcPr>
            <w:tcW w:w="80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906F06" w:rsidRPr="00645C4E" w:rsidRDefault="00906F06" w:rsidP="003B4C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645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94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906F06" w:rsidRPr="00645C4E" w:rsidRDefault="00906F06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5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89</w:t>
            </w:r>
          </w:p>
        </w:tc>
        <w:tc>
          <w:tcPr>
            <w:tcW w:w="80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906F06" w:rsidRPr="00645C4E" w:rsidRDefault="00906F06" w:rsidP="003B4C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645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7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18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906F06" w:rsidRPr="00645C4E" w:rsidRDefault="00906F06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5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98</w:t>
            </w:r>
          </w:p>
        </w:tc>
        <w:tc>
          <w:tcPr>
            <w:tcW w:w="80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906F06" w:rsidRPr="00645C4E" w:rsidRDefault="00906F06" w:rsidP="003B4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645C4E">
              <w:rPr>
                <w:rFonts w:ascii="Times New Roman" w:eastAsia="Times New Roman" w:hAnsi="Times New Roman" w:cs="Times New Roman"/>
                <w:sz w:val="20"/>
                <w:szCs w:val="20"/>
              </w:rPr>
              <w:t>0.10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06F06" w:rsidRPr="00E47374" w:rsidTr="003B4CA6">
        <w:trPr>
          <w:trHeight w:val="300"/>
        </w:trPr>
        <w:tc>
          <w:tcPr>
            <w:tcW w:w="1386" w:type="dxa"/>
            <w:shd w:val="clear" w:color="auto" w:fill="auto"/>
            <w:noWrap/>
            <w:vAlign w:val="bottom"/>
          </w:tcPr>
          <w:p w:rsidR="00906F06" w:rsidRPr="002E79C9" w:rsidRDefault="00906F06" w:rsidP="003B4CA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E79C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8:1</w:t>
            </w:r>
          </w:p>
        </w:tc>
        <w:tc>
          <w:tcPr>
            <w:tcW w:w="794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906F06" w:rsidRPr="00645C4E" w:rsidRDefault="00906F06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5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6</w:t>
            </w:r>
          </w:p>
        </w:tc>
        <w:tc>
          <w:tcPr>
            <w:tcW w:w="80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906F06" w:rsidRPr="00645C4E" w:rsidRDefault="00906F06" w:rsidP="003B4C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645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12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906F06" w:rsidRPr="00645C4E" w:rsidRDefault="00906F06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5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4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80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906F06" w:rsidRPr="00645C4E" w:rsidRDefault="00906F06" w:rsidP="003B4C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645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94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906F06" w:rsidRPr="00645C4E" w:rsidRDefault="00906F06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5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78</w:t>
            </w:r>
          </w:p>
        </w:tc>
        <w:tc>
          <w:tcPr>
            <w:tcW w:w="80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906F06" w:rsidRPr="00645C4E" w:rsidRDefault="00906F06" w:rsidP="003B4C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645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18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906F06" w:rsidRPr="00645C4E" w:rsidRDefault="00906F06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5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80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906F06" w:rsidRPr="00645C4E" w:rsidRDefault="00906F06" w:rsidP="003B4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645C4E">
              <w:rPr>
                <w:rFonts w:ascii="Times New Roman" w:eastAsia="Times New Roman" w:hAnsi="Times New Roman" w:cs="Times New Roman"/>
                <w:sz w:val="20"/>
                <w:szCs w:val="20"/>
              </w:rPr>
              <w:t>0.24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06F06" w:rsidRPr="00E47374" w:rsidTr="003B4CA6">
        <w:trPr>
          <w:trHeight w:val="300"/>
        </w:trPr>
        <w:tc>
          <w:tcPr>
            <w:tcW w:w="1386" w:type="dxa"/>
            <w:shd w:val="clear" w:color="auto" w:fill="auto"/>
            <w:noWrap/>
            <w:vAlign w:val="bottom"/>
          </w:tcPr>
          <w:p w:rsidR="00906F06" w:rsidRPr="002E79C9" w:rsidRDefault="00906F06" w:rsidP="003B4CA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E79C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8:0</w:t>
            </w:r>
          </w:p>
        </w:tc>
        <w:tc>
          <w:tcPr>
            <w:tcW w:w="794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906F06" w:rsidRPr="00645C4E" w:rsidRDefault="00906F06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5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7</w:t>
            </w:r>
          </w:p>
        </w:tc>
        <w:tc>
          <w:tcPr>
            <w:tcW w:w="80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906F06" w:rsidRPr="00645C4E" w:rsidRDefault="00906F06" w:rsidP="003B4C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645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12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906F06" w:rsidRPr="00645C4E" w:rsidRDefault="00906F06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5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80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906F06" w:rsidRPr="00645C4E" w:rsidRDefault="00906F06" w:rsidP="003B4C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645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94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906F06" w:rsidRPr="00645C4E" w:rsidRDefault="00906F06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5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2</w:t>
            </w:r>
          </w:p>
        </w:tc>
        <w:tc>
          <w:tcPr>
            <w:tcW w:w="80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906F06" w:rsidRPr="00645C4E" w:rsidRDefault="00906F06" w:rsidP="003B4C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645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18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906F06" w:rsidRPr="00645C4E" w:rsidRDefault="00906F06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5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80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906F06" w:rsidRPr="00645C4E" w:rsidRDefault="00906F06" w:rsidP="003B4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645C4E">
              <w:rPr>
                <w:rFonts w:ascii="Times New Roman" w:eastAsia="Times New Roman" w:hAnsi="Times New Roman" w:cs="Times New Roman"/>
                <w:sz w:val="20"/>
                <w:szCs w:val="20"/>
              </w:rPr>
              <w:t>0.01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06F06" w:rsidRPr="00E47374" w:rsidTr="003B4CA6">
        <w:trPr>
          <w:trHeight w:val="300"/>
        </w:trPr>
        <w:tc>
          <w:tcPr>
            <w:tcW w:w="1386" w:type="dxa"/>
            <w:shd w:val="clear" w:color="auto" w:fill="auto"/>
            <w:noWrap/>
            <w:vAlign w:val="bottom"/>
          </w:tcPr>
          <w:p w:rsidR="00906F06" w:rsidRPr="002E79C9" w:rsidRDefault="00906F06" w:rsidP="003B4CA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79C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Total SFA+MUFAs</w:t>
            </w:r>
          </w:p>
        </w:tc>
        <w:tc>
          <w:tcPr>
            <w:tcW w:w="794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906F06" w:rsidRPr="00645C4E" w:rsidRDefault="00906F06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45C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.469</w:t>
            </w:r>
          </w:p>
        </w:tc>
        <w:tc>
          <w:tcPr>
            <w:tcW w:w="80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906F06" w:rsidRPr="00645C4E" w:rsidRDefault="00906F06" w:rsidP="003B4C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45C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2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906F06" w:rsidRPr="00645C4E" w:rsidRDefault="00906F06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45C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.281</w:t>
            </w:r>
          </w:p>
        </w:tc>
        <w:tc>
          <w:tcPr>
            <w:tcW w:w="80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906F06" w:rsidRPr="00645C4E" w:rsidRDefault="00906F06" w:rsidP="003B4C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45C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4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906F06" w:rsidRPr="00645C4E" w:rsidRDefault="00906F06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45C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.292</w:t>
            </w:r>
          </w:p>
        </w:tc>
        <w:tc>
          <w:tcPr>
            <w:tcW w:w="80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906F06" w:rsidRPr="00645C4E" w:rsidRDefault="00906F06" w:rsidP="003B4C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45C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8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906F06" w:rsidRPr="00645C4E" w:rsidRDefault="00906F06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45C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.431</w:t>
            </w:r>
          </w:p>
        </w:tc>
        <w:tc>
          <w:tcPr>
            <w:tcW w:w="80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906F06" w:rsidRPr="00645C4E" w:rsidRDefault="00906F06" w:rsidP="003B4C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45C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906F06" w:rsidRPr="00E47374" w:rsidTr="003B4CA6">
        <w:trPr>
          <w:trHeight w:val="300"/>
        </w:trPr>
        <w:tc>
          <w:tcPr>
            <w:tcW w:w="1386" w:type="dxa"/>
            <w:shd w:val="clear" w:color="auto" w:fill="auto"/>
            <w:noWrap/>
            <w:vAlign w:val="bottom"/>
          </w:tcPr>
          <w:p w:rsidR="00906F06" w:rsidRPr="002E79C9" w:rsidRDefault="00906F06" w:rsidP="003B4CA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E79C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8:3</w:t>
            </w:r>
          </w:p>
        </w:tc>
        <w:tc>
          <w:tcPr>
            <w:tcW w:w="794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906F06" w:rsidRPr="00645C4E" w:rsidRDefault="00906F06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5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2</w:t>
            </w:r>
          </w:p>
        </w:tc>
        <w:tc>
          <w:tcPr>
            <w:tcW w:w="80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906F06" w:rsidRPr="00645C4E" w:rsidRDefault="00906F06" w:rsidP="003B4C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645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12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906F06" w:rsidRPr="00645C4E" w:rsidRDefault="00906F06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5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80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906F06" w:rsidRPr="00645C4E" w:rsidRDefault="00906F06" w:rsidP="003B4C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645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94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906F06" w:rsidRPr="00645C4E" w:rsidRDefault="00906F06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5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6</w:t>
            </w:r>
          </w:p>
        </w:tc>
        <w:tc>
          <w:tcPr>
            <w:tcW w:w="80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906F06" w:rsidRPr="00645C4E" w:rsidRDefault="00906F06" w:rsidP="003B4C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645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18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906F06" w:rsidRPr="00645C4E" w:rsidRDefault="00906F06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5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80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906F06" w:rsidRPr="00645C4E" w:rsidRDefault="00906F06" w:rsidP="003B4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645C4E">
              <w:rPr>
                <w:rFonts w:ascii="Times New Roman" w:eastAsia="Times New Roman" w:hAnsi="Times New Roman" w:cs="Times New Roman"/>
                <w:sz w:val="20"/>
                <w:szCs w:val="20"/>
              </w:rPr>
              <w:t>0.03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06F06" w:rsidRPr="00E47374" w:rsidTr="003B4CA6">
        <w:trPr>
          <w:trHeight w:val="300"/>
        </w:trPr>
        <w:tc>
          <w:tcPr>
            <w:tcW w:w="1386" w:type="dxa"/>
            <w:shd w:val="clear" w:color="auto" w:fill="auto"/>
            <w:noWrap/>
            <w:vAlign w:val="bottom"/>
          </w:tcPr>
          <w:p w:rsidR="00906F06" w:rsidRPr="002E79C9" w:rsidRDefault="00906F06" w:rsidP="003B4CA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E79C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8:2</w:t>
            </w:r>
          </w:p>
        </w:tc>
        <w:tc>
          <w:tcPr>
            <w:tcW w:w="794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906F06" w:rsidRPr="00645C4E" w:rsidRDefault="00906F06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5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91</w:t>
            </w:r>
          </w:p>
        </w:tc>
        <w:tc>
          <w:tcPr>
            <w:tcW w:w="80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906F06" w:rsidRPr="00645C4E" w:rsidRDefault="00906F06" w:rsidP="003B4C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645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12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906F06" w:rsidRPr="00645C4E" w:rsidRDefault="00906F06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5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2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80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906F06" w:rsidRPr="00645C4E" w:rsidRDefault="00906F06" w:rsidP="003B4C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645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94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906F06" w:rsidRPr="00645C4E" w:rsidRDefault="00906F06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5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68</w:t>
            </w:r>
          </w:p>
        </w:tc>
        <w:tc>
          <w:tcPr>
            <w:tcW w:w="80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906F06" w:rsidRPr="00645C4E" w:rsidRDefault="00906F06" w:rsidP="003B4C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645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18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906F06" w:rsidRPr="00645C4E" w:rsidRDefault="00906F06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5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00</w:t>
            </w:r>
          </w:p>
        </w:tc>
        <w:tc>
          <w:tcPr>
            <w:tcW w:w="80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906F06" w:rsidRPr="00645C4E" w:rsidRDefault="00906F06" w:rsidP="003B4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645C4E">
              <w:rPr>
                <w:rFonts w:ascii="Times New Roman" w:eastAsia="Times New Roman" w:hAnsi="Times New Roman" w:cs="Times New Roman"/>
                <w:sz w:val="20"/>
                <w:szCs w:val="20"/>
              </w:rPr>
              <w:t>0.18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06F06" w:rsidRPr="00E47374" w:rsidTr="003B4CA6">
        <w:trPr>
          <w:trHeight w:val="300"/>
        </w:trPr>
        <w:tc>
          <w:tcPr>
            <w:tcW w:w="1386" w:type="dxa"/>
            <w:shd w:val="clear" w:color="auto" w:fill="auto"/>
            <w:noWrap/>
            <w:vAlign w:val="bottom"/>
          </w:tcPr>
          <w:p w:rsidR="00906F06" w:rsidRPr="002E79C9" w:rsidRDefault="00906F06" w:rsidP="003B4CA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E79C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0:5</w:t>
            </w:r>
          </w:p>
        </w:tc>
        <w:tc>
          <w:tcPr>
            <w:tcW w:w="794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906F06" w:rsidRPr="00645C4E" w:rsidRDefault="00906F06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5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00</w:t>
            </w:r>
          </w:p>
        </w:tc>
        <w:tc>
          <w:tcPr>
            <w:tcW w:w="80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906F06" w:rsidRPr="00645C4E" w:rsidRDefault="00906F06" w:rsidP="003B4C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645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12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906F06" w:rsidRPr="00645C4E" w:rsidRDefault="00906F06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5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6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80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906F06" w:rsidRPr="00645C4E" w:rsidRDefault="00906F06" w:rsidP="003B4C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645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94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906F06" w:rsidRPr="00645C4E" w:rsidRDefault="00906F06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5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31</w:t>
            </w:r>
          </w:p>
        </w:tc>
        <w:tc>
          <w:tcPr>
            <w:tcW w:w="80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906F06" w:rsidRPr="00645C4E" w:rsidRDefault="00906F06" w:rsidP="003B4C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645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18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906F06" w:rsidRPr="00645C4E" w:rsidRDefault="00906F06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5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1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80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906F06" w:rsidRPr="00645C4E" w:rsidRDefault="00906F06" w:rsidP="003B4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645C4E">
              <w:rPr>
                <w:rFonts w:ascii="Times New Roman" w:eastAsia="Times New Roman" w:hAnsi="Times New Roman" w:cs="Times New Roman"/>
                <w:sz w:val="20"/>
                <w:szCs w:val="20"/>
              </w:rPr>
              <w:t>0.11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06F06" w:rsidRPr="00E47374" w:rsidTr="003B4CA6">
        <w:trPr>
          <w:trHeight w:val="300"/>
        </w:trPr>
        <w:tc>
          <w:tcPr>
            <w:tcW w:w="1386" w:type="dxa"/>
            <w:shd w:val="clear" w:color="auto" w:fill="auto"/>
            <w:noWrap/>
            <w:vAlign w:val="bottom"/>
          </w:tcPr>
          <w:p w:rsidR="00906F06" w:rsidRPr="002E79C9" w:rsidRDefault="00906F06" w:rsidP="003B4CA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E79C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2:6</w:t>
            </w:r>
          </w:p>
        </w:tc>
        <w:tc>
          <w:tcPr>
            <w:tcW w:w="794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906F06" w:rsidRPr="00645C4E" w:rsidRDefault="00906F06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5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7</w:t>
            </w:r>
          </w:p>
        </w:tc>
        <w:tc>
          <w:tcPr>
            <w:tcW w:w="80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906F06" w:rsidRPr="00645C4E" w:rsidRDefault="00906F06" w:rsidP="003B4C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645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12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906F06" w:rsidRPr="00645C4E" w:rsidRDefault="00906F06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5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2</w:t>
            </w:r>
          </w:p>
        </w:tc>
        <w:tc>
          <w:tcPr>
            <w:tcW w:w="80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906F06" w:rsidRPr="00645C4E" w:rsidRDefault="00906F06" w:rsidP="003B4C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645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94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906F06" w:rsidRPr="00645C4E" w:rsidRDefault="00906F06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5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96</w:t>
            </w:r>
          </w:p>
        </w:tc>
        <w:tc>
          <w:tcPr>
            <w:tcW w:w="80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906F06" w:rsidRPr="00645C4E" w:rsidRDefault="00906F06" w:rsidP="003B4C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645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18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906F06" w:rsidRPr="00645C4E" w:rsidRDefault="00906F06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5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2</w:t>
            </w:r>
          </w:p>
        </w:tc>
        <w:tc>
          <w:tcPr>
            <w:tcW w:w="80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906F06" w:rsidRPr="00645C4E" w:rsidRDefault="00906F06" w:rsidP="003B4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645C4E">
              <w:rPr>
                <w:rFonts w:ascii="Times New Roman" w:eastAsia="Times New Roman" w:hAnsi="Times New Roman" w:cs="Times New Roman"/>
                <w:sz w:val="20"/>
                <w:szCs w:val="20"/>
              </w:rPr>
              <w:t>0.07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06F06" w:rsidRPr="00E47374" w:rsidTr="003B4CA6">
        <w:trPr>
          <w:trHeight w:val="300"/>
        </w:trPr>
        <w:tc>
          <w:tcPr>
            <w:tcW w:w="1386" w:type="dxa"/>
            <w:shd w:val="clear" w:color="auto" w:fill="auto"/>
            <w:noWrap/>
            <w:vAlign w:val="bottom"/>
          </w:tcPr>
          <w:p w:rsidR="00906F06" w:rsidRPr="002E79C9" w:rsidRDefault="00906F06" w:rsidP="003B4CA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E79C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Total PUFAs</w:t>
            </w:r>
          </w:p>
        </w:tc>
        <w:tc>
          <w:tcPr>
            <w:tcW w:w="794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906F06" w:rsidRPr="00645C4E" w:rsidRDefault="00906F06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45C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.060</w:t>
            </w:r>
          </w:p>
        </w:tc>
        <w:tc>
          <w:tcPr>
            <w:tcW w:w="80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906F06" w:rsidRPr="00645C4E" w:rsidRDefault="00906F06" w:rsidP="003B4C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45C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2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906F06" w:rsidRPr="00645C4E" w:rsidRDefault="00906F06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45C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.080</w:t>
            </w:r>
          </w:p>
        </w:tc>
        <w:tc>
          <w:tcPr>
            <w:tcW w:w="80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906F06" w:rsidRPr="00645C4E" w:rsidRDefault="00906F06" w:rsidP="003B4C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45C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4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906F06" w:rsidRPr="00645C4E" w:rsidRDefault="00906F06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45C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.641</w:t>
            </w:r>
          </w:p>
        </w:tc>
        <w:tc>
          <w:tcPr>
            <w:tcW w:w="80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906F06" w:rsidRPr="00645C4E" w:rsidRDefault="00906F06" w:rsidP="003B4C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45C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8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906F06" w:rsidRPr="00645C4E" w:rsidRDefault="00906F06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45C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.276</w:t>
            </w:r>
          </w:p>
        </w:tc>
        <w:tc>
          <w:tcPr>
            <w:tcW w:w="80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906F06" w:rsidRPr="00645C4E" w:rsidRDefault="00906F06" w:rsidP="003B4C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45C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</w:tbl>
    <w:p w:rsidR="00906F06" w:rsidRPr="00F8639B" w:rsidRDefault="00906F06" w:rsidP="00906F06">
      <w:pPr>
        <w:rPr>
          <w:rFonts w:ascii="Times New Roman" w:hAnsi="Times New Roman"/>
          <w:sz w:val="18"/>
        </w:rPr>
      </w:pPr>
    </w:p>
    <w:p w:rsidR="00906F06" w:rsidRDefault="00906F06" w:rsidP="00906F06"/>
    <w:p w:rsidR="002B5D49" w:rsidRDefault="00C63EBE"/>
    <w:sectPr w:rsidR="002B5D49" w:rsidSect="00845B7B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6F06"/>
    <w:rsid w:val="000D41C9"/>
    <w:rsid w:val="00906F06"/>
    <w:rsid w:val="00C63E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6F0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6F0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2</Words>
  <Characters>87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0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atabus</dc:creator>
  <cp:lastModifiedBy>Riatabus</cp:lastModifiedBy>
  <cp:revision>2</cp:revision>
  <dcterms:created xsi:type="dcterms:W3CDTF">2017-05-24T16:40:00Z</dcterms:created>
  <dcterms:modified xsi:type="dcterms:W3CDTF">2017-05-25T20:34:00Z</dcterms:modified>
</cp:coreProperties>
</file>